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7AD" w:rsidRDefault="00D51E0D" w:rsidP="00284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1E0D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77AD" w:rsidRPr="00D51E0D">
        <w:rPr>
          <w:rFonts w:ascii="Times New Roman" w:hAnsi="Times New Roman" w:cs="Times New Roman"/>
          <w:b/>
          <w:sz w:val="24"/>
          <w:szCs w:val="24"/>
        </w:rPr>
        <w:t>Table: Metric</w:t>
      </w:r>
      <w:r w:rsidR="0009506C" w:rsidRPr="00D51E0D">
        <w:rPr>
          <w:rFonts w:ascii="Times New Roman" w:hAnsi="Times New Roman" w:cs="Times New Roman"/>
          <w:b/>
          <w:sz w:val="24"/>
          <w:szCs w:val="24"/>
        </w:rPr>
        <w:t>s</w:t>
      </w:r>
      <w:r w:rsidR="003277AD" w:rsidRPr="00D51E0D">
        <w:rPr>
          <w:rFonts w:ascii="Times New Roman" w:hAnsi="Times New Roman" w:cs="Times New Roman"/>
          <w:b/>
          <w:sz w:val="24"/>
          <w:szCs w:val="24"/>
        </w:rPr>
        <w:t xml:space="preserve"> produced by tuning wi</w:t>
      </w:r>
      <w:r w:rsidR="0009506C" w:rsidRPr="00D51E0D">
        <w:rPr>
          <w:rFonts w:ascii="Times New Roman" w:hAnsi="Times New Roman" w:cs="Times New Roman"/>
          <w:b/>
          <w:sz w:val="24"/>
          <w:szCs w:val="24"/>
        </w:rPr>
        <w:t>t</w:t>
      </w:r>
      <w:r w:rsidR="003277AD" w:rsidRPr="00D51E0D">
        <w:rPr>
          <w:rFonts w:ascii="Times New Roman" w:hAnsi="Times New Roman" w:cs="Times New Roman"/>
          <w:b/>
          <w:sz w:val="24"/>
          <w:szCs w:val="24"/>
        </w:rPr>
        <w:t xml:space="preserve">h </w:t>
      </w:r>
      <w:proofErr w:type="spellStart"/>
      <w:r w:rsidR="003277AD" w:rsidRPr="00D51E0D">
        <w:rPr>
          <w:rFonts w:ascii="Times New Roman" w:hAnsi="Times New Roman" w:cs="Times New Roman"/>
          <w:b/>
          <w:sz w:val="24"/>
          <w:szCs w:val="24"/>
        </w:rPr>
        <w:t>ENMeval</w:t>
      </w:r>
      <w:proofErr w:type="spellEnd"/>
      <w:r w:rsidR="00284FE9" w:rsidRPr="00D51E0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D51E0D" w:rsidRPr="00D51E0D" w:rsidRDefault="00D51E0D" w:rsidP="00284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6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1077"/>
        <w:gridCol w:w="737"/>
        <w:gridCol w:w="1134"/>
        <w:gridCol w:w="1134"/>
        <w:gridCol w:w="964"/>
        <w:gridCol w:w="964"/>
        <w:gridCol w:w="964"/>
        <w:gridCol w:w="964"/>
      </w:tblGrid>
      <w:tr w:rsidR="00337D84" w:rsidRPr="0009506C" w:rsidTr="00337D84">
        <w:trPr>
          <w:trHeight w:val="300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 Clas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hAnsi="Times New Roman" w:cs="Times New Roman"/>
                <w:sz w:val="24"/>
                <w:szCs w:val="24"/>
              </w:rPr>
              <w:t>Mean AUC</w:t>
            </w:r>
            <w:r w:rsidRPr="000950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F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hAnsi="Times New Roman" w:cs="Times New Roman"/>
                <w:sz w:val="24"/>
                <w:szCs w:val="24"/>
              </w:rPr>
              <w:t>Mean OR</w:t>
            </w:r>
            <w:r w:rsidRPr="000950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T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Δ </w:t>
            </w:r>
            <w:proofErr w:type="spellStart"/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B61" w:rsidRPr="0009506C" w:rsidRDefault="00392B61" w:rsidP="0033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yce index</w:t>
            </w:r>
            <w:r w:rsidR="00B75050" w:rsidRPr="00B75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B61" w:rsidRPr="0009506C" w:rsidRDefault="00392B61" w:rsidP="00337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yce index</w:t>
            </w:r>
            <w:r w:rsidR="00B75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337D84" w:rsidRPr="0009506C" w:rsidTr="00E70C92">
        <w:trPr>
          <w:trHeight w:val="300"/>
        </w:trPr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B61" w:rsidRPr="0009506C" w:rsidRDefault="00392B61" w:rsidP="001E5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P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2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  <w:r w:rsidR="00015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2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 w:rsidR="00015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337D84" w:rsidRPr="0009506C" w:rsidTr="00E70C92">
        <w:trPr>
          <w:trHeight w:val="30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392B61" w:rsidRPr="0009506C" w:rsidRDefault="00392B61" w:rsidP="0039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P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vAlign w:val="center"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2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  <w:r w:rsidR="00945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4" w:type="dxa"/>
            <w:vAlign w:val="center"/>
          </w:tcPr>
          <w:p w:rsidR="00392B61" w:rsidRPr="0009506C" w:rsidRDefault="00392B61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2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4</w:t>
            </w:r>
          </w:p>
        </w:tc>
      </w:tr>
      <w:tr w:rsidR="00BC06EA" w:rsidRPr="0009506C" w:rsidTr="00E70C92">
        <w:trPr>
          <w:trHeight w:val="30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BC0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BC06EA" w:rsidRPr="0009506C" w:rsidRDefault="00BC06EA" w:rsidP="00BC0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4" w:type="dxa"/>
            <w:vAlign w:val="center"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5</w:t>
            </w:r>
          </w:p>
        </w:tc>
        <w:tc>
          <w:tcPr>
            <w:tcW w:w="964" w:type="dxa"/>
            <w:vAlign w:val="center"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4</w:t>
            </w:r>
          </w:p>
        </w:tc>
      </w:tr>
      <w:tr w:rsidR="00BC06EA" w:rsidRPr="0009506C" w:rsidTr="00E70C92">
        <w:trPr>
          <w:trHeight w:val="30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BC0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BC06EA" w:rsidRPr="0009506C" w:rsidRDefault="00BC06EA" w:rsidP="00BC0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P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64" w:type="dxa"/>
            <w:vAlign w:val="center"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5</w:t>
            </w:r>
          </w:p>
        </w:tc>
        <w:tc>
          <w:tcPr>
            <w:tcW w:w="964" w:type="dxa"/>
            <w:vAlign w:val="center"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0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4</w:t>
            </w:r>
          </w:p>
        </w:tc>
      </w:tr>
      <w:tr w:rsidR="00BC06EA" w:rsidRPr="0009506C" w:rsidTr="00E70C92">
        <w:trPr>
          <w:trHeight w:val="30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BC0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BC06EA" w:rsidRPr="0009506C" w:rsidRDefault="00BC06EA" w:rsidP="00BC0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C06EA" w:rsidRPr="0009506C" w:rsidRDefault="00BC06EA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64" w:type="dxa"/>
            <w:vAlign w:val="center"/>
          </w:tcPr>
          <w:p w:rsidR="00BC06EA" w:rsidRPr="0009506C" w:rsidRDefault="00E70C92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964" w:type="dxa"/>
            <w:vAlign w:val="center"/>
          </w:tcPr>
          <w:p w:rsidR="00BC06EA" w:rsidRPr="0009506C" w:rsidRDefault="00E70C92" w:rsidP="00E70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9</w:t>
            </w:r>
          </w:p>
        </w:tc>
      </w:tr>
      <w:tr w:rsidR="009F5313" w:rsidRPr="0009506C" w:rsidTr="00E70C92">
        <w:trPr>
          <w:trHeight w:val="30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F5313" w:rsidRPr="0009506C" w:rsidRDefault="009F5313" w:rsidP="009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P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64" w:type="dxa"/>
            <w:vAlign w:val="center"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964" w:type="dxa"/>
            <w:vAlign w:val="center"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9</w:t>
            </w:r>
          </w:p>
        </w:tc>
      </w:tr>
      <w:tr w:rsidR="009F5313" w:rsidRPr="0009506C" w:rsidTr="00E70C92">
        <w:trPr>
          <w:trHeight w:val="30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F5313" w:rsidRPr="0009506C" w:rsidRDefault="009F5313" w:rsidP="009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Q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4" w:type="dxa"/>
            <w:vAlign w:val="center"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5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3</w:t>
            </w:r>
          </w:p>
        </w:tc>
        <w:tc>
          <w:tcPr>
            <w:tcW w:w="964" w:type="dxa"/>
            <w:vAlign w:val="center"/>
          </w:tcPr>
          <w:p w:rsidR="009F5313" w:rsidRPr="0009506C" w:rsidRDefault="009F5313" w:rsidP="009F5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2B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1E5F84" w:rsidRDefault="00284FE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ix out of the 48 models calibrated on the native range showed a balance between </w:t>
      </w:r>
      <w:r w:rsidRPr="0009506C">
        <w:rPr>
          <w:rFonts w:ascii="Times New Roman" w:hAnsi="Times New Roman" w:cs="Times New Roman"/>
          <w:sz w:val="24"/>
          <w:szCs w:val="24"/>
        </w:rPr>
        <w:t>goodness-of-fit and complexity (</w:t>
      </w:r>
      <w:r w:rsidRPr="000950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Δ </w:t>
      </w:r>
      <w:proofErr w:type="spellStart"/>
      <w:r w:rsidRPr="000950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ICc</w:t>
      </w:r>
      <w:proofErr w:type="spellEnd"/>
      <w:r w:rsidRPr="000950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&lt; 2</w:t>
      </w:r>
      <w:r w:rsidRPr="0009506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MaxE</w:t>
      </w:r>
      <w:r w:rsidR="0009506C" w:rsidRPr="0009506C">
        <w:rPr>
          <w:rFonts w:ascii="Times New Roman" w:hAnsi="Times New Roman" w:cs="Times New Roman"/>
          <w:sz w:val="24"/>
          <w:szCs w:val="24"/>
        </w:rPr>
        <w:t xml:space="preserve">nt settings: RM (regularization multiplier) and feature classe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09506C" w:rsidRPr="0009506C">
        <w:rPr>
          <w:rFonts w:ascii="Times New Roman" w:hAnsi="Times New Roman" w:cs="Times New Roman"/>
          <w:sz w:val="24"/>
          <w:szCs w:val="24"/>
        </w:rPr>
        <w:t>Linear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="0009506C" w:rsidRPr="0009506C">
        <w:rPr>
          <w:rFonts w:ascii="Times New Roman" w:hAnsi="Times New Roman" w:cs="Times New Roman"/>
          <w:sz w:val="24"/>
          <w:szCs w:val="24"/>
        </w:rPr>
        <w:t xml:space="preserve">, </w:t>
      </w:r>
      <w:r w:rsidR="0009506C" w:rsidRPr="0009506C">
        <w:rPr>
          <w:rFonts w:ascii="Times New Roman" w:eastAsia="Times New Roman" w:hAnsi="Times New Roman" w:cs="Times New Roman"/>
          <w:sz w:val="24"/>
          <w:szCs w:val="24"/>
          <w:lang w:eastAsia="en-GB"/>
        </w:rPr>
        <w:t>Quadratic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Q</w:t>
      </w:r>
      <w:r w:rsidR="0009506C" w:rsidRPr="0009506C">
        <w:rPr>
          <w:rFonts w:ascii="Times New Roman" w:eastAsia="Times New Roman" w:hAnsi="Times New Roman" w:cs="Times New Roman"/>
          <w:sz w:val="24"/>
          <w:szCs w:val="24"/>
          <w:lang w:eastAsia="en-GB"/>
        </w:rPr>
        <w:t>, Hing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</w:t>
      </w:r>
      <w:r w:rsidR="0009506C" w:rsidRPr="000950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roduc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 </w:t>
      </w:r>
      <w:r w:rsidR="0009506C" w:rsidRPr="0009506C">
        <w:rPr>
          <w:rFonts w:ascii="Times New Roman" w:eastAsia="Times New Roman" w:hAnsi="Times New Roman" w:cs="Times New Roman"/>
          <w:sz w:val="24"/>
          <w:szCs w:val="24"/>
          <w:lang w:eastAsia="en-GB"/>
        </w:rPr>
        <w:t>and Threshol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</w:t>
      </w:r>
      <w:r w:rsidR="0064318F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</w:p>
    <w:p w:rsidR="00C901C1" w:rsidRPr="00193BA9" w:rsidRDefault="00C901C1" w:rsidP="00380C30">
      <w:pPr>
        <w:spacing w:after="0"/>
        <w:rPr>
          <w:rFonts w:ascii="Times New Roman" w:eastAsia="Times New Roman" w:hAnsi="Times New Roman" w:cs="Times New Roman"/>
          <w:szCs w:val="24"/>
          <w:lang w:eastAsia="en-GB"/>
        </w:rPr>
      </w:pPr>
      <w:r w:rsidRPr="00193BA9">
        <w:rPr>
          <w:rFonts w:ascii="Times New Roman" w:eastAsia="Times New Roman" w:hAnsi="Times New Roman" w:cs="Times New Roman"/>
          <w:szCs w:val="24"/>
          <w:vertAlign w:val="superscript"/>
          <w:lang w:eastAsia="en-GB"/>
        </w:rPr>
        <w:t>1</w:t>
      </w:r>
      <w:r w:rsidRPr="00193BA9">
        <w:rPr>
          <w:rFonts w:ascii="Times New Roman" w:eastAsia="Times New Roman" w:hAnsi="Times New Roman" w:cs="Times New Roman"/>
          <w:szCs w:val="24"/>
          <w:lang w:eastAsia="en-GB"/>
        </w:rPr>
        <w:t>Boyce index calculated based on occurrences in the calibration area</w:t>
      </w:r>
    </w:p>
    <w:p w:rsidR="00C901C1" w:rsidRPr="00193BA9" w:rsidRDefault="00BB5EBD" w:rsidP="00337D84">
      <w:pPr>
        <w:spacing w:after="0"/>
        <w:rPr>
          <w:rFonts w:ascii="Times New Roman" w:eastAsia="Times New Roman" w:hAnsi="Times New Roman" w:cs="Times New Roman"/>
          <w:szCs w:val="24"/>
          <w:lang w:eastAsia="en-GB"/>
        </w:rPr>
      </w:pPr>
      <w:r w:rsidRPr="00193BA9">
        <w:rPr>
          <w:rFonts w:ascii="Times New Roman" w:eastAsia="Times New Roman" w:hAnsi="Times New Roman" w:cs="Times New Roman"/>
          <w:szCs w:val="24"/>
          <w:vertAlign w:val="superscript"/>
          <w:lang w:eastAsia="en-GB"/>
        </w:rPr>
        <w:t>2</w:t>
      </w:r>
      <w:r w:rsidR="00C901C1" w:rsidRPr="00193BA9">
        <w:rPr>
          <w:rFonts w:ascii="Times New Roman" w:eastAsia="Times New Roman" w:hAnsi="Times New Roman" w:cs="Times New Roman"/>
          <w:szCs w:val="24"/>
          <w:lang w:eastAsia="en-GB"/>
        </w:rPr>
        <w:t xml:space="preserve">Boyce index calculated based on </w:t>
      </w:r>
      <w:r w:rsidR="00337D84" w:rsidRPr="00193BA9">
        <w:rPr>
          <w:rFonts w:ascii="Times New Roman" w:eastAsia="Times New Roman" w:hAnsi="Times New Roman" w:cs="Times New Roman"/>
          <w:szCs w:val="24"/>
          <w:lang w:eastAsia="en-GB"/>
        </w:rPr>
        <w:t>model projection and occurrences in the other area (</w:t>
      </w:r>
      <w:r w:rsidRPr="00193BA9">
        <w:rPr>
          <w:rFonts w:ascii="Times New Roman" w:eastAsia="Times New Roman" w:hAnsi="Times New Roman" w:cs="Times New Roman"/>
          <w:szCs w:val="24"/>
          <w:lang w:eastAsia="en-GB"/>
        </w:rPr>
        <w:t>Africa for the native model and Central America for the invasive m</w:t>
      </w:r>
      <w:bookmarkStart w:id="0" w:name="_GoBack"/>
      <w:bookmarkEnd w:id="0"/>
      <w:r w:rsidRPr="00193BA9">
        <w:rPr>
          <w:rFonts w:ascii="Times New Roman" w:eastAsia="Times New Roman" w:hAnsi="Times New Roman" w:cs="Times New Roman"/>
          <w:szCs w:val="24"/>
          <w:lang w:eastAsia="en-GB"/>
        </w:rPr>
        <w:t>odel</w:t>
      </w:r>
      <w:r w:rsidR="00337D84" w:rsidRPr="00193BA9">
        <w:rPr>
          <w:rFonts w:ascii="Times New Roman" w:eastAsia="Times New Roman" w:hAnsi="Times New Roman" w:cs="Times New Roman"/>
          <w:szCs w:val="24"/>
          <w:lang w:eastAsia="en-GB"/>
        </w:rPr>
        <w:t>)</w:t>
      </w:r>
    </w:p>
    <w:sectPr w:rsidR="00C901C1" w:rsidRPr="00193BA9" w:rsidSect="00491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E5F84"/>
    <w:rsid w:val="00015E1B"/>
    <w:rsid w:val="0008673E"/>
    <w:rsid w:val="0009506C"/>
    <w:rsid w:val="001144FC"/>
    <w:rsid w:val="0013396E"/>
    <w:rsid w:val="00193BA9"/>
    <w:rsid w:val="001E5F84"/>
    <w:rsid w:val="00284FE9"/>
    <w:rsid w:val="003277AD"/>
    <w:rsid w:val="00337D84"/>
    <w:rsid w:val="00380C30"/>
    <w:rsid w:val="00392B61"/>
    <w:rsid w:val="00491F67"/>
    <w:rsid w:val="006076F1"/>
    <w:rsid w:val="0064318F"/>
    <w:rsid w:val="007B6050"/>
    <w:rsid w:val="007C3834"/>
    <w:rsid w:val="00945EB0"/>
    <w:rsid w:val="009F5313"/>
    <w:rsid w:val="00B75050"/>
    <w:rsid w:val="00B9604C"/>
    <w:rsid w:val="00BB5EBD"/>
    <w:rsid w:val="00BC06EA"/>
    <w:rsid w:val="00C53B93"/>
    <w:rsid w:val="00C901C1"/>
    <w:rsid w:val="00C924A9"/>
    <w:rsid w:val="00D51E0D"/>
    <w:rsid w:val="00E1078A"/>
    <w:rsid w:val="00E70C92"/>
    <w:rsid w:val="00EC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727D"/>
  <w15:docId w15:val="{8327DA6D-B96D-44FE-8901-2D5F1E5C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F8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well Obiakara</dc:creator>
  <cp:lastModifiedBy>Yoan Fourcade</cp:lastModifiedBy>
  <cp:revision>26</cp:revision>
  <dcterms:created xsi:type="dcterms:W3CDTF">2018-03-24T17:35:00Z</dcterms:created>
  <dcterms:modified xsi:type="dcterms:W3CDTF">2018-04-13T14:44:00Z</dcterms:modified>
</cp:coreProperties>
</file>